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DBA36" w14:textId="2BFE88B4" w:rsidR="00AA6B5B" w:rsidRDefault="00AA6B5B" w:rsidP="00AA6B5B">
      <w:pPr>
        <w:spacing w:line="480" w:lineRule="auto"/>
        <w:ind w:left="-426"/>
        <w:rPr>
          <w:rFonts w:ascii="Arial" w:hAnsi="Arial" w:cs="Arial"/>
          <w:b/>
          <w:bCs/>
          <w:sz w:val="28"/>
          <w:lang w:val="en-US"/>
        </w:rPr>
      </w:pPr>
      <w:r>
        <w:rPr>
          <w:rFonts w:ascii="Arial" w:hAnsi="Arial" w:cs="Arial"/>
          <w:b/>
          <w:bCs/>
          <w:sz w:val="28"/>
          <w:lang w:val="en-US"/>
        </w:rPr>
        <w:t>SUPPLEMENTARY FILE</w:t>
      </w:r>
      <w:r w:rsidRPr="000B35EA">
        <w:rPr>
          <w:rFonts w:ascii="Arial" w:hAnsi="Arial" w:cs="Arial"/>
          <w:b/>
          <w:bCs/>
          <w:sz w:val="28"/>
          <w:lang w:val="en-US"/>
        </w:rPr>
        <w:t xml:space="preserve"> </w:t>
      </w:r>
      <w:r w:rsidR="003D650D">
        <w:rPr>
          <w:rFonts w:ascii="Arial" w:hAnsi="Arial" w:cs="Arial"/>
          <w:b/>
          <w:bCs/>
          <w:sz w:val="28"/>
          <w:lang w:val="en-US"/>
        </w:rPr>
        <w:t>3</w:t>
      </w:r>
    </w:p>
    <w:p w14:paraId="1A4D9870" w14:textId="66EAA4DB" w:rsidR="00BC401C" w:rsidRDefault="00AA6B5B" w:rsidP="00AA6B5B">
      <w:pPr>
        <w:spacing w:line="480" w:lineRule="auto"/>
        <w:ind w:left="-426"/>
        <w:rPr>
          <w:rFonts w:ascii="Arial" w:eastAsia="Arial" w:hAnsi="Arial" w:cs="Arial"/>
          <w:i/>
          <w:color w:val="000000"/>
          <w:sz w:val="24"/>
          <w:szCs w:val="24"/>
          <w:lang w:val="en-US"/>
        </w:rPr>
      </w:pPr>
      <w:r>
        <w:rPr>
          <w:rFonts w:ascii="Arial" w:eastAsia="Arial" w:hAnsi="Arial" w:cs="Arial"/>
          <w:color w:val="000000"/>
          <w:sz w:val="24"/>
          <w:szCs w:val="24"/>
          <w:lang w:val="en-US"/>
        </w:rPr>
        <w:t>Frequency d</w:t>
      </w:r>
      <w:r w:rsidRPr="00AA6B5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istributions of </w:t>
      </w:r>
      <w:r w:rsidR="00A308FC">
        <w:rPr>
          <w:rFonts w:ascii="Arial" w:eastAsia="Arial" w:hAnsi="Arial" w:cs="Arial"/>
          <w:color w:val="000000"/>
          <w:sz w:val="24"/>
          <w:szCs w:val="24"/>
          <w:lang w:val="en-US"/>
        </w:rPr>
        <w:t>the</w:t>
      </w:r>
      <w:r w:rsidR="00A308FC" w:rsidRPr="00AA6B5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="003D650D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attitudes toward and </w:t>
      </w:r>
      <w:r w:rsidRPr="00AA6B5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statements </w:t>
      </w:r>
      <w:bookmarkStart w:id="0" w:name="_GoBack"/>
      <w:bookmarkEnd w:id="0"/>
      <w:r w:rsidRPr="00AA6B5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about </w:t>
      </w:r>
      <w:r w:rsidRPr="003D650D">
        <w:rPr>
          <w:rFonts w:ascii="Arial" w:eastAsia="Arial" w:hAnsi="Arial" w:cs="Arial"/>
          <w:color w:val="000000"/>
          <w:sz w:val="24"/>
          <w:szCs w:val="24"/>
          <w:lang w:val="en-US"/>
        </w:rPr>
        <w:t>benefits</w:t>
      </w:r>
      <w:r w:rsidRPr="00AA6B5B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of consultation recordings</w:t>
      </w:r>
      <w:r w:rsidR="000B35EA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, ranging from </w:t>
      </w:r>
      <w:r w:rsidRPr="00AA6B5B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completely disagree</w:t>
      </w:r>
      <w:r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</w:t>
      </w:r>
      <w:r w:rsidR="000B35EA" w:rsidRPr="00440C8F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(</w:t>
      </w:r>
      <w:r w:rsidR="00440C8F" w:rsidRPr="00440C8F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=</w:t>
      </w:r>
      <w:r w:rsidR="000B35EA" w:rsidRPr="00440C8F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1)</w:t>
      </w:r>
      <w:r w:rsidR="000B35EA">
        <w:rPr>
          <w:rFonts w:ascii="Arial" w:eastAsia="Arial" w:hAnsi="Arial" w:cs="Arial"/>
          <w:color w:val="000000"/>
          <w:sz w:val="24"/>
          <w:szCs w:val="24"/>
          <w:lang w:val="en-US"/>
        </w:rPr>
        <w:t xml:space="preserve"> to </w:t>
      </w:r>
      <w:r w:rsidRPr="00AA6B5B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completely agree</w:t>
      </w:r>
      <w:r w:rsidR="000B35EA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 xml:space="preserve"> (</w:t>
      </w:r>
      <w:r w:rsidR="00440C8F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=</w:t>
      </w:r>
      <w:r w:rsidR="000B35EA"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6)</w:t>
      </w:r>
      <w:r>
        <w:rPr>
          <w:rFonts w:ascii="Arial" w:eastAsia="Arial" w:hAnsi="Arial" w:cs="Arial"/>
          <w:i/>
          <w:color w:val="000000"/>
          <w:sz w:val="24"/>
          <w:szCs w:val="24"/>
          <w:lang w:val="en-US"/>
        </w:rPr>
        <w:t>.</w:t>
      </w:r>
    </w:p>
    <w:p w14:paraId="0884B92A" w14:textId="6081FB88" w:rsidR="00D31D80" w:rsidRPr="003D650D" w:rsidRDefault="00C32CC9" w:rsidP="00D31D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2CC9">
        <w:rPr>
          <w:rFonts w:ascii="Arial" w:eastAsia="Arial" w:hAnsi="Arial" w:cs="Arial"/>
          <w:i/>
          <w:color w:val="000000"/>
          <w:szCs w:val="24"/>
          <w:lang w:val="en-US"/>
        </w:rPr>
        <w:t>Ordered from highest to lowest mean.</w:t>
      </w:r>
      <w:r w:rsidR="00D31D80" w:rsidRPr="00D31D80">
        <w:rPr>
          <w:noProof/>
          <w:lang w:val="en-US"/>
        </w:rPr>
        <w:t xml:space="preserve"> </w:t>
      </w:r>
      <w:r w:rsidR="003D650D" w:rsidRPr="00D31D80">
        <w:rPr>
          <w:noProof/>
        </w:rPr>
        <w:drawing>
          <wp:inline distT="0" distB="0" distL="0" distR="0" wp14:anchorId="202B6A91" wp14:editId="2E7463B3">
            <wp:extent cx="6140671" cy="3617844"/>
            <wp:effectExtent l="0" t="0" r="0" b="190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7732" cy="362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650D" w:rsidRPr="00D31D80">
        <w:rPr>
          <w:noProof/>
        </w:rPr>
        <w:lastRenderedPageBreak/>
        <w:drawing>
          <wp:inline distT="0" distB="0" distL="0" distR="0" wp14:anchorId="15F5D81B" wp14:editId="51FB96DE">
            <wp:extent cx="5938231" cy="3498574"/>
            <wp:effectExtent l="0" t="0" r="5715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69548" cy="351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1D8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3655C1" wp14:editId="382A65A6">
            <wp:extent cx="5970270" cy="3517900"/>
            <wp:effectExtent l="0" t="0" r="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27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030E2" w14:textId="77777777" w:rsidR="00D31D80" w:rsidRPr="003D650D" w:rsidRDefault="00D31D80" w:rsidP="00D31D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2049E1" w14:textId="77777777" w:rsidR="00D31D80" w:rsidRPr="003D650D" w:rsidRDefault="00D31D80" w:rsidP="00D31D8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F4D57FB" w14:textId="3EA09310" w:rsidR="00D31D80" w:rsidRDefault="00D31D80" w:rsidP="00B8234E">
      <w:pPr>
        <w:spacing w:line="480" w:lineRule="auto"/>
        <w:ind w:left="-426"/>
        <w:rPr>
          <w:noProof/>
          <w:lang w:val="en-US"/>
        </w:rPr>
      </w:pPr>
    </w:p>
    <w:p w14:paraId="0E915269" w14:textId="77777777" w:rsidR="00D31D80" w:rsidRDefault="00D31D80" w:rsidP="00B8234E">
      <w:pPr>
        <w:spacing w:line="480" w:lineRule="auto"/>
        <w:ind w:left="-426"/>
        <w:rPr>
          <w:noProof/>
          <w:lang w:val="en-US"/>
        </w:rPr>
      </w:pPr>
    </w:p>
    <w:p w14:paraId="131AEB82" w14:textId="77777777" w:rsidR="00D31D80" w:rsidRDefault="00D31D80" w:rsidP="00B8234E">
      <w:pPr>
        <w:spacing w:line="480" w:lineRule="auto"/>
        <w:ind w:left="-426"/>
        <w:rPr>
          <w:noProof/>
          <w:lang w:val="en-US"/>
        </w:rPr>
      </w:pPr>
    </w:p>
    <w:p w14:paraId="724AF8AE" w14:textId="77777777" w:rsidR="00D31D80" w:rsidRDefault="00D31D80" w:rsidP="00B8234E">
      <w:pPr>
        <w:spacing w:line="480" w:lineRule="auto"/>
        <w:ind w:left="-426"/>
        <w:rPr>
          <w:noProof/>
          <w:lang w:val="en-US"/>
        </w:rPr>
      </w:pPr>
    </w:p>
    <w:p w14:paraId="3280F663" w14:textId="154A0726" w:rsidR="00B8234E" w:rsidRPr="00D31D80" w:rsidRDefault="00B8234E" w:rsidP="00B8234E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</w:p>
    <w:p w14:paraId="7D755117" w14:textId="7282A3D9" w:rsidR="00110DFA" w:rsidRDefault="00110DFA" w:rsidP="00B8234E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  <w:r w:rsidRPr="00B8234E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6B8A1E5F" wp14:editId="5452D9C8">
            <wp:extent cx="5729605" cy="3375660"/>
            <wp:effectExtent l="0" t="0" r="4445" b="0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34E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5F4A550E" wp14:editId="7EBEDABF">
            <wp:extent cx="5729605" cy="3375660"/>
            <wp:effectExtent l="0" t="0" r="4445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4C21C" w14:textId="0C3EC292" w:rsidR="00110DFA" w:rsidRDefault="00110DFA" w:rsidP="00B8234E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  <w:r w:rsidRPr="00B8234E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0D60EE6A" wp14:editId="6562F983">
            <wp:extent cx="5729605" cy="3375660"/>
            <wp:effectExtent l="0" t="0" r="444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36A4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1BE93F90" wp14:editId="0D9D24D9">
            <wp:extent cx="5729605" cy="3375660"/>
            <wp:effectExtent l="0" t="0" r="4445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B19C1" w14:textId="5BA99E15" w:rsidR="00475794" w:rsidRDefault="00475794" w:rsidP="00B8234E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  <w:r w:rsidRPr="00B8234E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2440EB1E" wp14:editId="789CFB02">
            <wp:extent cx="5729605" cy="3375660"/>
            <wp:effectExtent l="0" t="0" r="4445" b="0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34E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51D32E2B" wp14:editId="7B89A791">
            <wp:extent cx="5729605" cy="3375660"/>
            <wp:effectExtent l="0" t="0" r="4445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0DFA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4A6717F7" wp14:editId="3E19BC50">
            <wp:extent cx="5729605" cy="3375660"/>
            <wp:effectExtent l="0" t="0" r="4445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34E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3D955497" wp14:editId="303349FB">
            <wp:extent cx="5729605" cy="3375660"/>
            <wp:effectExtent l="0" t="0" r="4445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0DFA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7FD887CC" wp14:editId="2F0A0290">
            <wp:extent cx="5729605" cy="3375660"/>
            <wp:effectExtent l="0" t="0" r="4445" b="0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0DFA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7D218111" wp14:editId="54E25F9A">
            <wp:extent cx="5729605" cy="3375660"/>
            <wp:effectExtent l="0" t="0" r="4445" b="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0DFA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29FB7935" wp14:editId="6290E6FF">
            <wp:extent cx="5729605" cy="3375660"/>
            <wp:effectExtent l="0" t="0" r="4445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0DFA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61E2F0CB" wp14:editId="4A5B9729">
            <wp:extent cx="5729605" cy="3375660"/>
            <wp:effectExtent l="0" t="0" r="4445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34E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6389F8E4" wp14:editId="21C13816">
            <wp:extent cx="5729605" cy="3375660"/>
            <wp:effectExtent l="0" t="0" r="4445" b="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34E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014B63EC" wp14:editId="53EB8068">
            <wp:extent cx="5729605" cy="3373120"/>
            <wp:effectExtent l="0" t="0" r="4445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0DFA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283D0670" wp14:editId="4559F456">
            <wp:extent cx="5729605" cy="3375660"/>
            <wp:effectExtent l="0" t="0" r="4445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34E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56FB0FC0" wp14:editId="31FEA529">
            <wp:extent cx="5729605" cy="3375660"/>
            <wp:effectExtent l="0" t="0" r="444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234E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7EBBD78D" wp14:editId="28417013">
            <wp:extent cx="5729605" cy="3375660"/>
            <wp:effectExtent l="0" t="0" r="4445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0DFA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76BE27A8" wp14:editId="5F733EB5">
            <wp:extent cx="5729605" cy="3375660"/>
            <wp:effectExtent l="0" t="0" r="4445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B8234E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2586A663" wp14:editId="21A9E166">
            <wp:extent cx="5729605" cy="3375660"/>
            <wp:effectExtent l="0" t="0" r="4445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110DFA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02F88145" wp14:editId="33DE5B4F">
            <wp:extent cx="5729605" cy="3375660"/>
            <wp:effectExtent l="0" t="0" r="4445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110DFA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7AAFF365" wp14:editId="21053F5F">
            <wp:extent cx="5729605" cy="3375660"/>
            <wp:effectExtent l="0" t="0" r="4445" b="0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B8234E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668D4C16" wp14:editId="69ACAE79">
            <wp:extent cx="5729605" cy="3373120"/>
            <wp:effectExtent l="0" t="0" r="4445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B8234E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3C9E18FF" wp14:editId="4A1A0895">
            <wp:extent cx="5729605" cy="3373120"/>
            <wp:effectExtent l="0" t="0" r="4445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B8234E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57E7BFC3" wp14:editId="4B2AD22C">
            <wp:extent cx="5729605" cy="3375660"/>
            <wp:effectExtent l="0" t="0" r="4445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7D36A4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612CEF06" wp14:editId="172F7C53">
            <wp:extent cx="5729605" cy="3375660"/>
            <wp:effectExtent l="0" t="0" r="4445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B8234E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1BDE89BA" wp14:editId="679EF5E6">
            <wp:extent cx="5729605" cy="3375660"/>
            <wp:effectExtent l="0" t="0" r="4445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B8234E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5950A267" wp14:editId="101FCB57">
            <wp:extent cx="5729605" cy="3375660"/>
            <wp:effectExtent l="0" t="0" r="4445" b="0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110DFA">
        <w:rPr>
          <w:rFonts w:ascii="Arial" w:eastAsia="Arial" w:hAnsi="Arial" w:cs="Arial"/>
          <w:i/>
          <w:noProof/>
          <w:color w:val="000000"/>
          <w:szCs w:val="24"/>
        </w:rPr>
        <w:drawing>
          <wp:inline distT="0" distB="0" distL="0" distR="0" wp14:anchorId="49029439" wp14:editId="6D731198">
            <wp:extent cx="5729605" cy="3375660"/>
            <wp:effectExtent l="0" t="0" r="4445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0888" w:rsidRPr="00110DFA">
        <w:rPr>
          <w:rFonts w:ascii="Arial" w:eastAsia="Arial" w:hAnsi="Arial" w:cs="Arial"/>
          <w:i/>
          <w:noProof/>
          <w:color w:val="000000"/>
          <w:szCs w:val="24"/>
        </w:rPr>
        <w:lastRenderedPageBreak/>
        <w:drawing>
          <wp:inline distT="0" distB="0" distL="0" distR="0" wp14:anchorId="152276EE" wp14:editId="6BA072A4">
            <wp:extent cx="5729605" cy="3375660"/>
            <wp:effectExtent l="0" t="0" r="4445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29605" cy="33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6FA3E" w14:textId="1B059F61" w:rsidR="00475794" w:rsidRDefault="00475794" w:rsidP="00475794">
      <w:pPr>
        <w:spacing w:line="480" w:lineRule="auto"/>
        <w:rPr>
          <w:rFonts w:ascii="Arial" w:eastAsia="Arial" w:hAnsi="Arial" w:cs="Arial"/>
          <w:i/>
          <w:color w:val="000000"/>
          <w:szCs w:val="24"/>
          <w:lang w:val="en-US"/>
        </w:rPr>
      </w:pPr>
    </w:p>
    <w:p w14:paraId="6067E0C3" w14:textId="5AF019C6" w:rsidR="00B8234E" w:rsidRPr="00B8234E" w:rsidRDefault="00B8234E" w:rsidP="00B8234E">
      <w:pPr>
        <w:spacing w:line="480" w:lineRule="auto"/>
        <w:ind w:left="-426"/>
        <w:rPr>
          <w:rFonts w:ascii="Arial" w:eastAsia="Arial" w:hAnsi="Arial" w:cs="Arial"/>
          <w:i/>
          <w:color w:val="000000"/>
          <w:szCs w:val="24"/>
          <w:lang w:val="en-US"/>
        </w:rPr>
      </w:pPr>
    </w:p>
    <w:p w14:paraId="18790C9C" w14:textId="77777777" w:rsidR="00B8234E" w:rsidRPr="00B8234E" w:rsidRDefault="00B8234E" w:rsidP="00B823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E56B93" w14:textId="77777777" w:rsidR="00B8234E" w:rsidRPr="00B8234E" w:rsidRDefault="00B8234E" w:rsidP="00B823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B8683AC" w14:textId="416BC046" w:rsidR="00B8234E" w:rsidRPr="00B8234E" w:rsidRDefault="00B8234E" w:rsidP="00B823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763D9F" w14:textId="77777777" w:rsidR="00B8234E" w:rsidRPr="00B8234E" w:rsidRDefault="00B8234E" w:rsidP="00B823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26B1F7" w14:textId="77777777" w:rsidR="00B8234E" w:rsidRPr="00B8234E" w:rsidRDefault="00B8234E" w:rsidP="00B8234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C342938" w14:textId="78F3F0D9" w:rsidR="00B8234E" w:rsidRPr="00B8234E" w:rsidRDefault="00B8234E" w:rsidP="00B823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1E329F" w14:textId="77777777" w:rsidR="00B8234E" w:rsidRPr="00B8234E" w:rsidRDefault="00B8234E" w:rsidP="00B823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71112F" w14:textId="0D2D272A" w:rsidR="00B8234E" w:rsidRPr="00B159D8" w:rsidRDefault="00B8234E" w:rsidP="00FB0888">
      <w:pPr>
        <w:spacing w:line="480" w:lineRule="auto"/>
        <w:rPr>
          <w:rFonts w:ascii="Arial" w:eastAsia="Arial" w:hAnsi="Arial" w:cs="Arial"/>
          <w:i/>
          <w:color w:val="000000"/>
          <w:sz w:val="24"/>
          <w:szCs w:val="24"/>
          <w:lang w:val="en-US"/>
        </w:rPr>
      </w:pPr>
    </w:p>
    <w:sectPr w:rsidR="00B8234E" w:rsidRPr="00B159D8">
      <w:pgSz w:w="11903" w:h="16833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01C"/>
    <w:rsid w:val="000B35EA"/>
    <w:rsid w:val="00110DFA"/>
    <w:rsid w:val="003D650D"/>
    <w:rsid w:val="00440C8F"/>
    <w:rsid w:val="00475794"/>
    <w:rsid w:val="00A12664"/>
    <w:rsid w:val="00A308FC"/>
    <w:rsid w:val="00AA6B5B"/>
    <w:rsid w:val="00B103B4"/>
    <w:rsid w:val="00B159D8"/>
    <w:rsid w:val="00B35720"/>
    <w:rsid w:val="00B8234E"/>
    <w:rsid w:val="00BC401C"/>
    <w:rsid w:val="00C32CC9"/>
    <w:rsid w:val="00D31D80"/>
    <w:rsid w:val="00FB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31745"/>
  <w15:docId w15:val="{E512D695-223F-4346-BD96-AB486E64D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A6B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6B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6B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A6B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A6B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6B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6B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8" Type="http://schemas.openxmlformats.org/officeDocument/2006/relationships/image" Target="media/image5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8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Topf, Cheyenne Leonie Zora</cp:lastModifiedBy>
  <cp:revision>6</cp:revision>
  <dcterms:created xsi:type="dcterms:W3CDTF">2025-03-19T16:04:00Z</dcterms:created>
  <dcterms:modified xsi:type="dcterms:W3CDTF">2025-03-20T10:19:00Z</dcterms:modified>
</cp:coreProperties>
</file>